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330" w:type="pct"/>
        <w:tblInd w:w="-360" w:type="dxa"/>
        <w:tblLayout w:type="fixed"/>
        <w:tblLook w:val="04A0" w:firstRow="1" w:lastRow="0" w:firstColumn="1" w:lastColumn="0" w:noHBand="0" w:noVBand="1"/>
      </w:tblPr>
      <w:tblGrid>
        <w:gridCol w:w="4447"/>
        <w:gridCol w:w="884"/>
        <w:gridCol w:w="1612"/>
        <w:gridCol w:w="1385"/>
        <w:gridCol w:w="1602"/>
        <w:gridCol w:w="48"/>
      </w:tblGrid>
      <w:tr w:rsidR="006F6E9A" w:rsidRPr="00455BC1" w14:paraId="4F64C569" w14:textId="77777777" w:rsidTr="006F6E9A">
        <w:trPr>
          <w:trHeight w:val="273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51F77" w14:textId="3D9DBCD7" w:rsidR="006F6E9A" w:rsidRPr="00455BC1" w:rsidRDefault="006F6E9A" w:rsidP="00805726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Table 2</w:t>
            </w:r>
            <w:r w:rsidRPr="00455BC1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 xml:space="preserve">. </w:t>
            </w:r>
            <w:r w:rsidRPr="00455BC1">
              <w:rPr>
                <w:rFonts w:ascii="Helvetica" w:hAnsi="Helvetica" w:cs="Times New Roman"/>
                <w:b/>
                <w:sz w:val="20"/>
                <w:szCs w:val="20"/>
              </w:rPr>
              <w:t>Hazard ratios (HR) for hypothesized predictors of time to ART initiation (adjusted for</w:t>
            </w:r>
            <w:r w:rsidR="002C4D7E">
              <w:rPr>
                <w:rFonts w:ascii="Helvetica" w:hAnsi="Helvetica" w:cs="Times New Roman"/>
                <w:b/>
                <w:sz w:val="20"/>
                <w:szCs w:val="20"/>
              </w:rPr>
              <w:t xml:space="preserve"> clinic and</w:t>
            </w:r>
            <w:r w:rsidRPr="00455BC1">
              <w:rPr>
                <w:rFonts w:ascii="Helvetica" w:hAnsi="Helvetica" w:cs="Times New Roman"/>
                <w:b/>
                <w:sz w:val="20"/>
                <w:szCs w:val="20"/>
              </w:rPr>
              <w:t xml:space="preserve"> confounders)</w:t>
            </w:r>
            <w:r w:rsidRPr="00455BC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(N=153) stratified by gender</w:t>
            </w:r>
          </w:p>
        </w:tc>
      </w:tr>
      <w:tr w:rsidR="006F6E9A" w:rsidRPr="00455BC1" w14:paraId="0BBD8382" w14:textId="77777777" w:rsidTr="006F6E9A">
        <w:trPr>
          <w:gridAfter w:val="1"/>
          <w:wAfter w:w="24" w:type="pct"/>
          <w:trHeight w:val="273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63B49" w14:textId="77777777" w:rsidR="006F6E9A" w:rsidRPr="00455BC1" w:rsidRDefault="006F6E9A" w:rsidP="00805726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74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DC579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ART Initiation</w:t>
            </w:r>
          </w:p>
        </w:tc>
      </w:tr>
      <w:tr w:rsidR="006F6E9A" w:rsidRPr="00455BC1" w14:paraId="0AE2F333" w14:textId="77777777" w:rsidTr="006F6E9A">
        <w:trPr>
          <w:gridAfter w:val="1"/>
          <w:wAfter w:w="24" w:type="pct"/>
          <w:trHeight w:val="520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CFD2" w14:textId="77777777" w:rsidR="006F6E9A" w:rsidRPr="00455BC1" w:rsidRDefault="006F6E9A" w:rsidP="00805726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520EFD" w14:textId="1D3DE362" w:rsidR="006F6E9A" w:rsidRPr="00455BC1" w:rsidRDefault="006F6E9A" w:rsidP="006F6E9A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Females (n=99)</w:t>
            </w:r>
          </w:p>
        </w:tc>
        <w:tc>
          <w:tcPr>
            <w:tcW w:w="149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5F19D" w14:textId="18BE800B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Men (n=54)</w:t>
            </w:r>
          </w:p>
        </w:tc>
      </w:tr>
      <w:tr w:rsidR="006F6E9A" w:rsidRPr="00455BC1" w14:paraId="541B19F2" w14:textId="77777777" w:rsidTr="006F6E9A">
        <w:trPr>
          <w:gridAfter w:val="1"/>
          <w:wAfter w:w="24" w:type="pct"/>
          <w:trHeight w:val="378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92DD" w14:textId="77777777" w:rsidR="006F6E9A" w:rsidRPr="00455BC1" w:rsidRDefault="006F6E9A" w:rsidP="00805726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95DC5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F3BBD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638E16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EC652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6F6E9A" w:rsidRPr="00455BC1" w14:paraId="60D22D9B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F30CE" w14:textId="77777777" w:rsidR="006F6E9A" w:rsidRPr="00455BC1" w:rsidRDefault="006F6E9A" w:rsidP="00805726">
            <w:pPr>
              <w:spacing w:after="0" w:line="240" w:lineRule="auto"/>
              <w:jc w:val="both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Social structural factors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2DC2D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5658A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B54C01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19948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</w:p>
        </w:tc>
      </w:tr>
      <w:tr w:rsidR="006F6E9A" w:rsidRPr="00455BC1" w14:paraId="353C966F" w14:textId="77777777" w:rsidTr="006F6E9A">
        <w:trPr>
          <w:gridAfter w:val="1"/>
          <w:wAfter w:w="24" w:type="pct"/>
          <w:trHeight w:val="313"/>
        </w:trPr>
        <w:tc>
          <w:tcPr>
            <w:tcW w:w="2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73F6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ge (continuous)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6FAA" w14:textId="7AE39D30" w:rsidR="006F6E9A" w:rsidRPr="00455BC1" w:rsidRDefault="00547ECE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  <w:t>1.05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AD31" w14:textId="7737936A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1.0</w:t>
            </w:r>
            <w:r w:rsidR="00547ECE"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2-1.09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01E0" w14:textId="68DBB807" w:rsidR="006F6E9A" w:rsidRPr="00547ECE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 w:rsidRPr="00547ECE"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  <w:t>1.0</w:t>
            </w:r>
            <w:r w:rsidR="00547ECE" w:rsidRPr="00547ECE"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  <w:t>1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B661" w14:textId="68FC428C" w:rsidR="006F6E9A" w:rsidRPr="00547ECE" w:rsidRDefault="00547ECE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547ECE">
              <w:rPr>
                <w:rFonts w:ascii="Helvetica" w:eastAsia="Times New Roman" w:hAnsi="Helvetica" w:cs="Times New Roman"/>
                <w:sz w:val="20"/>
                <w:szCs w:val="20"/>
              </w:rPr>
              <w:t>0.949</w:t>
            </w:r>
            <w:r w:rsidR="006F6E9A" w:rsidRPr="00547ECE">
              <w:rPr>
                <w:rFonts w:ascii="Helvetica" w:eastAsia="Times New Roman" w:hAnsi="Helvetica" w:cs="Times New Roman"/>
                <w:sz w:val="20"/>
                <w:szCs w:val="20"/>
              </w:rPr>
              <w:t>-1.0</w:t>
            </w:r>
            <w:r w:rsidRPr="00547ECE">
              <w:rPr>
                <w:rFonts w:ascii="Helvetica" w:eastAsia="Times New Roman" w:hAnsi="Helvetica" w:cs="Times New Roman"/>
                <w:sz w:val="20"/>
                <w:szCs w:val="20"/>
              </w:rPr>
              <w:t>7</w:t>
            </w:r>
          </w:p>
        </w:tc>
      </w:tr>
      <w:tr w:rsidR="006F6E9A" w:rsidRPr="00455BC1" w14:paraId="3110731C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5F3E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Education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(ref: 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8th grade or less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0FEE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CC11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58145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E66C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17003B" w:rsidRPr="00455BC1" w14:paraId="70AA409E" w14:textId="77777777" w:rsidTr="00BA6AED">
        <w:trPr>
          <w:gridAfter w:val="1"/>
          <w:wAfter w:w="24" w:type="pct"/>
          <w:trHeight w:val="296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C3A6" w14:textId="77777777" w:rsidR="0017003B" w:rsidRPr="00455BC1" w:rsidRDefault="0017003B" w:rsidP="0017003B">
            <w:pPr>
              <w:spacing w:after="0" w:line="240" w:lineRule="auto"/>
              <w:ind w:left="165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9th - 11th grad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7918" w14:textId="696D4934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5294" w14:textId="70126CD3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-2.6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CED5" w14:textId="53E01C2F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9DC4" w14:textId="193CCEAC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-6.80</w:t>
            </w:r>
          </w:p>
        </w:tc>
      </w:tr>
      <w:tr w:rsidR="0017003B" w:rsidRPr="00455BC1" w14:paraId="67DA477C" w14:textId="77777777" w:rsidTr="00BA6AED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DD420" w14:textId="77777777" w:rsidR="0017003B" w:rsidRPr="00455BC1" w:rsidRDefault="0017003B" w:rsidP="0017003B">
            <w:pPr>
              <w:spacing w:after="0" w:line="240" w:lineRule="auto"/>
              <w:ind w:left="165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Grade 12- matriculated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148F" w14:textId="455D5D11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862C" w14:textId="7D8A3799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-2.9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FFC0" w14:textId="18BE167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6AAE" w14:textId="23F38FBD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-8.58</w:t>
            </w:r>
          </w:p>
        </w:tc>
      </w:tr>
      <w:tr w:rsidR="0017003B" w:rsidRPr="00455BC1" w14:paraId="7B089E58" w14:textId="77777777" w:rsidTr="00BA6AED">
        <w:trPr>
          <w:gridAfter w:val="1"/>
          <w:wAfter w:w="24" w:type="pct"/>
          <w:trHeight w:val="306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55BAE" w14:textId="77777777" w:rsidR="0017003B" w:rsidRPr="00455BC1" w:rsidRDefault="0017003B" w:rsidP="0017003B">
            <w:pPr>
              <w:spacing w:after="0" w:line="240" w:lineRule="auto"/>
              <w:ind w:left="165"/>
              <w:rPr>
                <w:rFonts w:ascii="Helvetica" w:eastAsia="Times New Roman" w:hAnsi="Helvetica" w:cs="Times New Roman"/>
                <w:sz w:val="20"/>
                <w:szCs w:val="20"/>
                <w:lang w:val="fr-CA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lang w:val="fr-CA"/>
              </w:rPr>
              <w:t>Matriculation plus certificate, diploma, degre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007B" w14:textId="72638EBB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5170" w14:textId="503CEF4A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-2.5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1EF5" w14:textId="4FADB737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.9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A514" w14:textId="6F6B49AB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4-22.61</w:t>
            </w:r>
          </w:p>
        </w:tc>
      </w:tr>
      <w:tr w:rsidR="0017003B" w:rsidRPr="00455BC1" w14:paraId="27053DFD" w14:textId="77777777" w:rsidTr="005D4768">
        <w:trPr>
          <w:gridAfter w:val="1"/>
          <w:wAfter w:w="24" w:type="pct"/>
          <w:trHeight w:val="37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8B02" w14:textId="77777777" w:rsidR="0017003B" w:rsidRPr="00455BC1" w:rsidRDefault="0017003B" w:rsidP="0017003B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Employed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yes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o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3B008" w14:textId="69BB4AFF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E31F" w14:textId="12EE6AA6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-2.0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D9E94A" w14:textId="27FCE321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8B3B" w14:textId="0724BC2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-1.46</w:t>
            </w:r>
          </w:p>
        </w:tc>
      </w:tr>
      <w:tr w:rsidR="0017003B" w:rsidRPr="00455BC1" w14:paraId="05C77574" w14:textId="77777777" w:rsidTr="0065682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C770" w14:textId="77777777" w:rsidR="0017003B" w:rsidRPr="00455BC1" w:rsidRDefault="0017003B" w:rsidP="0017003B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Food Insecurity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ever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ever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6D660" w14:textId="2972D80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E1B1" w14:textId="6D8D6CF0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-1.5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0FB5A" w14:textId="7C9B1624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5A14" w14:textId="68DDE8E3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-0.91</w:t>
            </w:r>
          </w:p>
        </w:tc>
      </w:tr>
      <w:tr w:rsidR="006F6E9A" w:rsidRPr="00455BC1" w14:paraId="0E6B9CD6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1A1DB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Relationship status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ot married or in a relationship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19B1A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80909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A13F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B4D9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5F6363" w:rsidRPr="00455BC1" w14:paraId="4CE26C95" w14:textId="77777777" w:rsidTr="004F78B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7377" w14:textId="77777777" w:rsidR="005F6363" w:rsidRPr="00455BC1" w:rsidRDefault="005F6363" w:rsidP="005F6363">
            <w:pPr>
              <w:spacing w:after="0" w:line="240" w:lineRule="auto"/>
              <w:ind w:left="159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Married/in a relationship, not living togethe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97C6" w14:textId="7DC0D14F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3827E" w14:textId="692ACFE4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1-2.4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1BD1F" w14:textId="181D25BC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FB39" w14:textId="1AEE4F79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4-7.32</w:t>
            </w:r>
          </w:p>
        </w:tc>
      </w:tr>
      <w:tr w:rsidR="005F6363" w:rsidRPr="00455BC1" w14:paraId="148DBC89" w14:textId="77777777" w:rsidTr="004F78B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C76C8" w14:textId="77777777" w:rsidR="005F6363" w:rsidRPr="00455BC1" w:rsidRDefault="005F6363" w:rsidP="005F6363">
            <w:pPr>
              <w:spacing w:after="0" w:line="240" w:lineRule="auto"/>
              <w:ind w:left="159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Married/in a relationship, living togethe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6A01D" w14:textId="2A7648E7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97644" w14:textId="16D78F0D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-1.5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AE0BF" w14:textId="0F217EB7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FB9E" w14:textId="0C180983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-6.56</w:t>
            </w:r>
          </w:p>
        </w:tc>
      </w:tr>
      <w:tr w:rsidR="005F6363" w:rsidRPr="00455BC1" w14:paraId="299E3FCF" w14:textId="77777777" w:rsidTr="008E0AEC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88F9" w14:textId="77777777" w:rsidR="005F6363" w:rsidRPr="00455BC1" w:rsidRDefault="005F6363" w:rsidP="005F6363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way from home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yes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o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F4C7F" w14:textId="1D3DBCD0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66B9F" w14:textId="64813AB2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5-2.5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712C" w14:textId="2C4CABCB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5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1B0F3" w14:textId="5C3A4F4B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-4.35</w:t>
            </w:r>
          </w:p>
        </w:tc>
      </w:tr>
      <w:tr w:rsidR="006F6E9A" w:rsidRPr="00455BC1" w14:paraId="2F8CE3C1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A065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Gender-related barriers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2AC1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022F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99745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D15DF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17003B" w:rsidRPr="00455BC1" w14:paraId="5DF12E5D" w14:textId="77777777" w:rsidTr="000713FA">
        <w:trPr>
          <w:gridAfter w:val="1"/>
          <w:wAfter w:w="24" w:type="pct"/>
          <w:trHeight w:val="386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A317D" w14:textId="77777777" w:rsidR="0017003B" w:rsidRPr="00455BC1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0.1 to 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F1D59" w14:textId="2E93273B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8673" w14:textId="5E54D2AE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8-1.8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9635" w14:textId="4E469DD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6FF0" w14:textId="5CE50A00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-6.12</w:t>
            </w:r>
          </w:p>
        </w:tc>
      </w:tr>
      <w:tr w:rsidR="0017003B" w:rsidRPr="00455BC1" w14:paraId="7A9B34EC" w14:textId="77777777" w:rsidTr="000713F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CA05F" w14:textId="77777777" w:rsidR="0017003B" w:rsidRPr="00455BC1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1.1 to 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5A256" w14:textId="77234BA7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18493" w14:textId="201A3BD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-2.4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7D23E" w14:textId="5980680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9825F" w14:textId="2137BB3F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-10.68</w:t>
            </w:r>
          </w:p>
        </w:tc>
      </w:tr>
      <w:tr w:rsidR="006F6E9A" w:rsidRPr="00455BC1" w14:paraId="217F5A2A" w14:textId="77777777" w:rsidTr="005F6363">
        <w:trPr>
          <w:gridAfter w:val="1"/>
          <w:wAfter w:w="24" w:type="pct"/>
          <w:trHeight w:val="6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AA9F" w14:textId="3C03F3F2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bookmarkStart w:id="0" w:name="_Hlk48759538"/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Internalized stigma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, any,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less than</w:t>
            </w:r>
            <w:r w:rsidRPr="00455BC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4 weeks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after linkage to care</w:t>
            </w:r>
            <w:r w:rsidRPr="00455BC1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455BC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ef: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none</w:t>
            </w:r>
            <w:r w:rsidRPr="00455BC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E49DA" w14:textId="6A76AB79" w:rsidR="006F6E9A" w:rsidRPr="009D65A6" w:rsidRDefault="009D65A6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65A6">
              <w:rPr>
                <w:rFonts w:ascii="Helvetica" w:eastAsia="Times New Roman" w:hAnsi="Helvetica" w:cs="Times New Roman"/>
                <w:sz w:val="20"/>
                <w:szCs w:val="20"/>
              </w:rPr>
              <w:t>1.03</w:t>
            </w:r>
            <w:r w:rsidR="000721BE" w:rsidRPr="009D65A6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3F401" w14:textId="3F2604D5" w:rsidR="006F6E9A" w:rsidRPr="009D65A6" w:rsidRDefault="009D65A6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65A6">
              <w:rPr>
                <w:rFonts w:ascii="Helvetica" w:eastAsia="Times New Roman" w:hAnsi="Helvetica" w:cs="Times New Roman"/>
                <w:sz w:val="20"/>
                <w:szCs w:val="20"/>
              </w:rPr>
              <w:t>0.55-1.9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B2F6" w14:textId="3415B0DC" w:rsidR="006F6E9A" w:rsidRPr="009D65A6" w:rsidRDefault="009D65A6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65A6">
              <w:rPr>
                <w:rFonts w:ascii="Helvetica" w:eastAsia="Times New Roman" w:hAnsi="Helvetica" w:cs="Times New Roman"/>
                <w:sz w:val="20"/>
                <w:szCs w:val="20"/>
              </w:rPr>
              <w:t>0.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7717" w14:textId="5D15D2A4" w:rsidR="006F6E9A" w:rsidRPr="009D65A6" w:rsidRDefault="009D65A6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65A6">
              <w:rPr>
                <w:rFonts w:ascii="Helvetica" w:eastAsia="Times New Roman" w:hAnsi="Helvetica" w:cs="Times New Roman"/>
                <w:sz w:val="20"/>
                <w:szCs w:val="20"/>
              </w:rPr>
              <w:t>0.25-1.25</w:t>
            </w:r>
          </w:p>
        </w:tc>
      </w:tr>
      <w:tr w:rsidR="006F6E9A" w:rsidRPr="00455BC1" w14:paraId="759B7E5F" w14:textId="77777777" w:rsidTr="005F6363">
        <w:trPr>
          <w:gridAfter w:val="1"/>
          <w:wAfter w:w="24" w:type="pct"/>
          <w:trHeight w:val="62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2C890" w14:textId="6575E880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bookmarkStart w:id="1" w:name="_Hlk48760764"/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Internalized stigma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, any, greater than </w:t>
            </w:r>
            <w:r w:rsidR="00C76307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or equal to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4 weeks after linkage to care</w:t>
            </w:r>
            <w:r w:rsidRPr="00455BC1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455BC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ef: none</w:t>
            </w:r>
            <w:r w:rsidRPr="00455BC1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2FC0" w14:textId="0C898745" w:rsidR="006F6E9A" w:rsidRPr="009D65A6" w:rsidRDefault="009D65A6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65A6">
              <w:rPr>
                <w:rFonts w:ascii="Helvetica" w:eastAsia="Times New Roman" w:hAnsi="Helvetica" w:cs="Times New Roman"/>
                <w:sz w:val="20"/>
                <w:szCs w:val="20"/>
              </w:rPr>
              <w:t>1.2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C386" w14:textId="26BA9EA7" w:rsidR="006F6E9A" w:rsidRPr="009D65A6" w:rsidRDefault="009D65A6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65A6">
              <w:rPr>
                <w:rFonts w:ascii="Helvetica" w:eastAsia="Times New Roman" w:hAnsi="Helvetica" w:cs="Times New Roman"/>
                <w:sz w:val="20"/>
                <w:szCs w:val="20"/>
              </w:rPr>
              <w:t>0.67-2.4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BF4D" w14:textId="790A9442" w:rsidR="006F6E9A" w:rsidRPr="009D65A6" w:rsidRDefault="009D65A6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65A6">
              <w:rPr>
                <w:rFonts w:ascii="Helvetica" w:eastAsia="Times New Roman" w:hAnsi="Helvetica" w:cs="Times New Roman"/>
                <w:sz w:val="20"/>
                <w:szCs w:val="20"/>
              </w:rPr>
              <w:t>0.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1BBB9" w14:textId="558647A5" w:rsidR="006F6E9A" w:rsidRPr="009D65A6" w:rsidRDefault="009D65A6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9D65A6">
              <w:rPr>
                <w:rFonts w:ascii="Helvetica" w:eastAsia="Times New Roman" w:hAnsi="Helvetica" w:cs="Times New Roman"/>
                <w:sz w:val="20"/>
                <w:szCs w:val="20"/>
              </w:rPr>
              <w:t>0.25-1.25</w:t>
            </w:r>
          </w:p>
        </w:tc>
      </w:tr>
      <w:bookmarkEnd w:id="0"/>
      <w:bookmarkEnd w:id="1"/>
      <w:tr w:rsidR="0017003B" w:rsidRPr="00455BC1" w14:paraId="160A7209" w14:textId="77777777" w:rsidTr="005E00E4">
        <w:trPr>
          <w:gridAfter w:val="1"/>
          <w:wAfter w:w="24" w:type="pct"/>
          <w:trHeight w:val="332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FE5E" w14:textId="77777777" w:rsidR="0017003B" w:rsidRPr="00455BC1" w:rsidRDefault="0017003B" w:rsidP="0017003B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nticipated stigma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high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low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97F4E" w14:textId="53A29F42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ABE8" w14:textId="20C48577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-1.9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08B39" w14:textId="418BDB3B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610" w14:textId="485A7C7A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-1.36</w:t>
            </w:r>
          </w:p>
        </w:tc>
      </w:tr>
      <w:tr w:rsidR="0017003B" w:rsidRPr="00455BC1" w14:paraId="3457BB76" w14:textId="77777777" w:rsidTr="00E7312A">
        <w:trPr>
          <w:gridAfter w:val="1"/>
          <w:wAfter w:w="24" w:type="pct"/>
          <w:trHeight w:val="37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7E2A" w14:textId="77777777" w:rsidR="0017003B" w:rsidRPr="00455BC1" w:rsidRDefault="0017003B" w:rsidP="0017003B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Shame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high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low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DC969" w14:textId="23D71D1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46329" w14:textId="0E837EF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-1.2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D0791" w14:textId="6FD5137E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2031" w14:textId="7B4F12D6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-2.22</w:t>
            </w:r>
          </w:p>
        </w:tc>
      </w:tr>
      <w:tr w:rsidR="0017003B" w:rsidRPr="00455BC1" w14:paraId="614F1C56" w14:textId="77777777" w:rsidTr="000675D7">
        <w:trPr>
          <w:gridAfter w:val="1"/>
          <w:wAfter w:w="24" w:type="pct"/>
          <w:trHeight w:val="359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7888" w14:textId="77777777" w:rsidR="0017003B" w:rsidRPr="00455BC1" w:rsidRDefault="0017003B" w:rsidP="0017003B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Blame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high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low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66C5D" w14:textId="67EA4FE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1D87" w14:textId="2307F1AA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-1.5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193B0" w14:textId="74295EE1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CA5E" w14:textId="4720DE3F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-1.00</w:t>
            </w:r>
          </w:p>
        </w:tc>
      </w:tr>
      <w:tr w:rsidR="006F6E9A" w:rsidRPr="00455BC1" w14:paraId="11896580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F052E" w14:textId="77777777" w:rsidR="006F6E9A" w:rsidRPr="00C944F3" w:rsidDel="0054060A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Travel time to clinic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d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&lt; ½ hour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AD0C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874B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A0B3C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BF1C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17003B" w:rsidRPr="00455BC1" w14:paraId="4A191CFD" w14:textId="77777777" w:rsidTr="0082475C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7882F" w14:textId="77777777" w:rsidR="0017003B" w:rsidRPr="00455BC1" w:rsidRDefault="0017003B" w:rsidP="0017003B">
            <w:pPr>
              <w:spacing w:after="0" w:line="240" w:lineRule="auto"/>
              <w:ind w:left="69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 1/2 hr.- 1 hr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74D49" w14:textId="2DE4452D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CBDAA" w14:textId="293E9F26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2-1.2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4FBED" w14:textId="3CAD340D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6C6A" w14:textId="716013A7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1-9.22</w:t>
            </w:r>
          </w:p>
        </w:tc>
      </w:tr>
      <w:tr w:rsidR="0017003B" w:rsidRPr="00455BC1" w14:paraId="40B3BF47" w14:textId="77777777" w:rsidTr="0082475C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9E0C4" w14:textId="77777777" w:rsidR="0017003B" w:rsidRPr="00455BC1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&gt; 1 hr. 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E41CC" w14:textId="626C3970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F08A5" w14:textId="6CE46636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-3.4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BA478" w14:textId="3CA8D223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5340" w14:textId="12CA4887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-3.45</w:t>
            </w:r>
          </w:p>
        </w:tc>
      </w:tr>
      <w:tr w:rsidR="006F6E9A" w:rsidRPr="00455BC1" w14:paraId="246C3677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D88A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GPS distance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(ref: &lt; 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1.42 km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58F0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1E50C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CF2EC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215A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C7346D" w:rsidRPr="00455BC1" w14:paraId="631135FD" w14:textId="77777777" w:rsidTr="00FD662F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2329E" w14:textId="77777777" w:rsidR="00C7346D" w:rsidRPr="00455BC1" w:rsidRDefault="00C7346D" w:rsidP="00C7346D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1.421 - 2.620 km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A355F" w14:textId="0E81A727" w:rsidR="00C7346D" w:rsidRPr="00455BC1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7F36" w14:textId="1EF64D6D" w:rsidR="00C7346D" w:rsidRPr="00455BC1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-1.2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324A4" w14:textId="648B23C5" w:rsidR="00C7346D" w:rsidRPr="00455BC1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8251" w14:textId="48E828EA" w:rsidR="00C7346D" w:rsidRPr="00455BC1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-2.48</w:t>
            </w:r>
          </w:p>
        </w:tc>
      </w:tr>
      <w:tr w:rsidR="00C7346D" w:rsidRPr="00455BC1" w:rsidDel="0054060A" w14:paraId="16F8A3A1" w14:textId="77777777" w:rsidTr="00FD662F">
        <w:trPr>
          <w:gridAfter w:val="1"/>
          <w:wAfter w:w="24" w:type="pct"/>
          <w:trHeight w:val="281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11F93" w14:textId="77777777" w:rsidR="00C7346D" w:rsidRPr="00455BC1" w:rsidDel="0054060A" w:rsidRDefault="00C7346D" w:rsidP="00C7346D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&gt; 2.62 km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07BF0" w14:textId="6A05024C" w:rsidR="00C7346D" w:rsidRPr="00455BC1" w:rsidDel="0054060A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F9D8C" w14:textId="5D36042F" w:rsidR="00C7346D" w:rsidRPr="00455BC1" w:rsidDel="0054060A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-1.6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BEB44" w14:textId="0D766583" w:rsidR="00C7346D" w:rsidRPr="00455BC1" w:rsidDel="0054060A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364A" w14:textId="12211787" w:rsidR="00C7346D" w:rsidRPr="00455BC1" w:rsidDel="0054060A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-3.59</w:t>
            </w:r>
          </w:p>
        </w:tc>
      </w:tr>
      <w:tr w:rsidR="006F6E9A" w:rsidRPr="00455BC1" w:rsidDel="0054060A" w14:paraId="2B58105E" w14:textId="77777777" w:rsidTr="006F6E9A">
        <w:trPr>
          <w:gridAfter w:val="1"/>
          <w:wAfter w:w="24" w:type="pct"/>
          <w:trHeight w:val="273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1CCC" w14:textId="77777777" w:rsidR="006F6E9A" w:rsidRPr="00455BC1" w:rsidDel="0054060A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Cost for visit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one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FAAF" w14:textId="77777777" w:rsidR="006F6E9A" w:rsidRPr="00455BC1" w:rsidDel="0054060A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DD2D" w14:textId="77777777" w:rsidR="006F6E9A" w:rsidRPr="00455BC1" w:rsidDel="0054060A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9B369" w14:textId="77777777" w:rsidR="006F6E9A" w:rsidRPr="00455BC1" w:rsidDel="0054060A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6F21" w14:textId="77777777" w:rsidR="006F6E9A" w:rsidRPr="00455BC1" w:rsidDel="0054060A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17003B" w:rsidRPr="00455BC1" w:rsidDel="0054060A" w14:paraId="16C4A025" w14:textId="77777777" w:rsidTr="001C5796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8B5A5" w14:textId="77777777" w:rsidR="0017003B" w:rsidRPr="00455BC1" w:rsidDel="0054060A" w:rsidRDefault="0017003B" w:rsidP="0017003B">
            <w:pPr>
              <w:spacing w:after="0" w:line="240" w:lineRule="auto"/>
              <w:ind w:left="159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Between R1.00-R15.0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67A3" w14:textId="10159B68" w:rsidR="0017003B" w:rsidRPr="00455BC1" w:rsidDel="0054060A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69E32" w14:textId="27F7AC57" w:rsidR="0017003B" w:rsidRPr="00455BC1" w:rsidDel="0054060A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-1.55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FD708" w14:textId="2E2FBD85" w:rsidR="0017003B" w:rsidRPr="00455BC1" w:rsidDel="0054060A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912D7" w14:textId="57DE06A5" w:rsidR="0017003B" w:rsidRPr="00455BC1" w:rsidDel="0054060A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-3.16</w:t>
            </w:r>
          </w:p>
        </w:tc>
      </w:tr>
      <w:tr w:rsidR="0017003B" w:rsidRPr="00455BC1" w:rsidDel="0054060A" w14:paraId="6E4C068A" w14:textId="77777777" w:rsidTr="001C5796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405D59" w14:textId="77777777" w:rsidR="0017003B" w:rsidRPr="00455BC1" w:rsidDel="0054060A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R15.00+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519EE" w14:textId="639B4AFD" w:rsidR="0017003B" w:rsidRPr="00455BC1" w:rsidDel="0054060A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0AEE2" w14:textId="5798AD64" w:rsidR="0017003B" w:rsidRPr="00455BC1" w:rsidDel="0054060A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0-1.17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01CB79" w14:textId="6C6CB273" w:rsidR="0017003B" w:rsidRPr="00455BC1" w:rsidDel="0054060A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7C3B6" w14:textId="1C3F5325" w:rsidR="0017003B" w:rsidRPr="00455BC1" w:rsidDel="0054060A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-2.09</w:t>
            </w:r>
          </w:p>
        </w:tc>
      </w:tr>
      <w:tr w:rsidR="006F6E9A" w:rsidRPr="00455BC1" w14:paraId="4AFAD2D8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A3CBD9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Social-cognitive factor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1A166E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B6FFA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38086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4638B9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6F6E9A" w:rsidRPr="00455BC1" w14:paraId="3254633D" w14:textId="77777777" w:rsidTr="0017003B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86CE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CD4 knowledge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f 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one correct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4B62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D449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4945E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532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17003B" w:rsidRPr="00455BC1" w14:paraId="0A65133E" w14:textId="77777777" w:rsidTr="00F56F3E">
        <w:trPr>
          <w:gridAfter w:val="1"/>
          <w:wAfter w:w="24" w:type="pct"/>
          <w:trHeight w:val="255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E29A" w14:textId="77777777" w:rsidR="0017003B" w:rsidRPr="00455BC1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1 correct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78AC1" w14:textId="5CAEB618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FF8F" w14:textId="358CA6E3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6-1.54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C492" w14:textId="5FCE4414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1B03" w14:textId="0A40D32E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-4.88</w:t>
            </w:r>
          </w:p>
        </w:tc>
      </w:tr>
      <w:tr w:rsidR="0017003B" w:rsidRPr="00455BC1" w14:paraId="44D8048E" w14:textId="77777777" w:rsidTr="00F56F3E">
        <w:trPr>
          <w:gridAfter w:val="1"/>
          <w:wAfter w:w="24" w:type="pct"/>
          <w:trHeight w:val="161"/>
        </w:trPr>
        <w:tc>
          <w:tcPr>
            <w:tcW w:w="222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629FDA22" w14:textId="77777777" w:rsidR="0017003B" w:rsidRPr="00455BC1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2 correct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EFB4734" w14:textId="6FEB2914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58E74731" w14:textId="2B93E392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-2.01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3BA31092" w14:textId="2D7D9C7C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9BF8ED9" w14:textId="7546A454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3-2.65</w:t>
            </w:r>
          </w:p>
        </w:tc>
      </w:tr>
      <w:tr w:rsidR="005F6363" w:rsidRPr="00455BC1" w14:paraId="4C16BEA9" w14:textId="77777777" w:rsidTr="001079F4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3A0D1" w14:textId="77777777" w:rsidR="005F6363" w:rsidRPr="00455BC1" w:rsidRDefault="005F6363" w:rsidP="005F6363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Negative outcome beliefs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any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one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2ED8D" w14:textId="2811F738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07C7" w14:textId="5445E926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6-1.3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710B2" w14:textId="44380EA4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8475F" w14:textId="6856A766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-1.91</w:t>
            </w:r>
          </w:p>
        </w:tc>
      </w:tr>
      <w:tr w:rsidR="0017003B" w:rsidRPr="00455BC1" w14:paraId="4B79A900" w14:textId="77777777" w:rsidTr="00841565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273F" w14:textId="77777777" w:rsidR="0017003B" w:rsidRPr="00455BC1" w:rsidRDefault="0017003B" w:rsidP="0017003B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Positive outcome beliefs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any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one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7FB68" w14:textId="77C0A88A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8B84" w14:textId="350EA63A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7-2.1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90C69" w14:textId="6F1BE97A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E0099" w14:textId="48708730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-8.15</w:t>
            </w:r>
          </w:p>
        </w:tc>
      </w:tr>
      <w:tr w:rsidR="006F6E9A" w:rsidRPr="00455BC1" w14:paraId="2F302969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406B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RV positive attitudes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e 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1</w:t>
            </w:r>
            <w:r w:rsidRPr="00B64728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tertile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66D11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305E8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68239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C8F5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17003B" w:rsidRPr="00455BC1" w14:paraId="1BABD9EB" w14:textId="77777777" w:rsidTr="00181B68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162C8" w14:textId="77777777" w:rsidR="0017003B" w:rsidRPr="00455BC1" w:rsidRDefault="0017003B" w:rsidP="0017003B">
            <w:pPr>
              <w:spacing w:after="0" w:line="240" w:lineRule="auto"/>
              <w:ind w:firstLineChars="83" w:firstLine="166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lastRenderedPageBreak/>
              <w:t>2nd tertil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5106" w14:textId="46A2D962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5E3F" w14:textId="707A70F2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6-2.3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D7586" w14:textId="08CE56B0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58F7" w14:textId="2CCE7622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-9.74</w:t>
            </w:r>
          </w:p>
        </w:tc>
      </w:tr>
      <w:tr w:rsidR="0017003B" w:rsidRPr="00455BC1" w14:paraId="441D5585" w14:textId="77777777" w:rsidTr="00181B68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CC36" w14:textId="77777777" w:rsidR="0017003B" w:rsidRPr="00455BC1" w:rsidRDefault="0017003B" w:rsidP="0017003B">
            <w:pPr>
              <w:spacing w:after="0" w:line="240" w:lineRule="auto"/>
              <w:ind w:left="159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3rd tertil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C344C" w14:textId="244BE6C8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0DBE" w14:textId="0EE14BAB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-1.3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F0C77" w14:textId="3C3CE1D3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DEDEC" w14:textId="2E26D54C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-2.93</w:t>
            </w:r>
          </w:p>
        </w:tc>
      </w:tr>
      <w:tr w:rsidR="006F6E9A" w:rsidRPr="00455BC1" w14:paraId="1884B788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A08A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Stronger beliefs in traditional medicine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e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1</w:t>
            </w:r>
            <w:r w:rsidRPr="00B64728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tertile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5C210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C0EC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FE0CB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BB64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</w:tr>
      <w:tr w:rsidR="0017003B" w:rsidRPr="00455BC1" w14:paraId="4ECEAD43" w14:textId="77777777" w:rsidTr="006A4D6B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ABD5" w14:textId="77777777" w:rsidR="0017003B" w:rsidRPr="00455BC1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2nd tertil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476A6" w14:textId="7BB8E64F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880D8" w14:textId="7F6871EF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-2.9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39D56" w14:textId="6DCDF562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7AEED" w14:textId="202F3C22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-1.84</w:t>
            </w:r>
          </w:p>
        </w:tc>
      </w:tr>
      <w:tr w:rsidR="0017003B" w:rsidRPr="00455BC1" w14:paraId="3EEF62F4" w14:textId="77777777" w:rsidTr="006A4D6B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69D9C438" w14:textId="77777777" w:rsidR="0017003B" w:rsidRPr="00455BC1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3rd tertil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4E29508F" w14:textId="64E7ED29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220457F1" w14:textId="30822A2B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9-1.3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1BAE71CC" w14:textId="008E6A82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E507043" w14:textId="6386C02E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7-0.89</w:t>
            </w:r>
          </w:p>
        </w:tc>
      </w:tr>
      <w:tr w:rsidR="006F6E9A" w:rsidRPr="00455BC1" w14:paraId="67E65C44" w14:textId="77777777" w:rsidTr="0017003B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3EF5B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Care satisfaction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k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1</w:t>
            </w:r>
            <w:r w:rsidRPr="00B64728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tertile)</w:t>
            </w:r>
          </w:p>
        </w:tc>
        <w:tc>
          <w:tcPr>
            <w:tcW w:w="44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21C53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57236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3983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43C2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5F6363" w:rsidRPr="00455BC1" w14:paraId="75A75D0A" w14:textId="77777777" w:rsidTr="00482F14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8109" w14:textId="77777777" w:rsidR="005F6363" w:rsidRPr="00455BC1" w:rsidRDefault="005F6363" w:rsidP="005F6363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2nd tertile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00B3" w14:textId="63F4FA65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CAD7" w14:textId="4836E648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8-1.5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5E98" w14:textId="47422414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A172" w14:textId="6C998157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-2.41</w:t>
            </w:r>
          </w:p>
        </w:tc>
      </w:tr>
      <w:tr w:rsidR="005F6363" w:rsidRPr="00455BC1" w14:paraId="5AB3185E" w14:textId="77777777" w:rsidTr="00482F14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  <w:hideMark/>
          </w:tcPr>
          <w:p w14:paraId="30A9458A" w14:textId="77777777" w:rsidR="005F6363" w:rsidRPr="00455BC1" w:rsidRDefault="005F6363" w:rsidP="005F6363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3rd tertil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7ED78BF" w14:textId="7D2D4014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C3E2B60" w14:textId="4C003CFF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3-1.80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2812E29C" w14:textId="28CBA42C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778C4154" w14:textId="0D3FC0C1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6-1.65</w:t>
            </w:r>
          </w:p>
        </w:tc>
      </w:tr>
      <w:tr w:rsidR="006F6E9A" w:rsidRPr="00455BC1" w14:paraId="374BAAAC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BABADF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Psychosocial factor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B61EA3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2403D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722BA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6C06BF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C7346D" w:rsidRPr="00455BC1" w14:paraId="5BF96D82" w14:textId="77777777" w:rsidTr="007D2B9C">
        <w:trPr>
          <w:gridAfter w:val="1"/>
          <w:wAfter w:w="24" w:type="pct"/>
          <w:trHeight w:val="392"/>
        </w:trPr>
        <w:tc>
          <w:tcPr>
            <w:tcW w:w="22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F67CA" w14:textId="77777777" w:rsidR="00C7346D" w:rsidRPr="00455BC1" w:rsidRDefault="00C7346D" w:rsidP="00C7346D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Psychological distress (Kessler) sum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e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levated 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u w:val="single"/>
              </w:rPr>
              <w:t>&gt;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16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h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ot elevated &lt; 16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9BDE4" w14:textId="3CA8EF5C" w:rsidR="00C7346D" w:rsidRPr="00455BC1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6CD49" w14:textId="37F36720" w:rsidR="00C7346D" w:rsidRPr="00455BC1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1-1.73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E5438" w14:textId="17042A14" w:rsidR="00C7346D" w:rsidRPr="00455BC1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  <w:t>**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B4FF" w14:textId="74E8835B" w:rsidR="00C7346D" w:rsidRPr="00455BC1" w:rsidRDefault="00C7346D" w:rsidP="00C7346D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17003B" w:rsidRPr="00455BC1" w14:paraId="317F5153" w14:textId="77777777" w:rsidTr="00380B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EA06" w14:textId="77777777" w:rsidR="0017003B" w:rsidRPr="00455BC1" w:rsidRDefault="0017003B" w:rsidP="0017003B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Disclosed by baseline interview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yes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j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o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B3F0E" w14:textId="2E2CB847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EF386" w14:textId="04A65629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-1.60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23B0" w14:textId="49A3FCC8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2DFC4" w14:textId="3D506CAB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7-2.35</w:t>
            </w:r>
          </w:p>
        </w:tc>
      </w:tr>
      <w:tr w:rsidR="005F6363" w:rsidRPr="00455BC1" w14:paraId="74A4B812" w14:textId="77777777" w:rsidTr="00B438D3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9EF0" w14:textId="77777777" w:rsidR="005F6363" w:rsidRPr="00455BC1" w:rsidRDefault="005F6363" w:rsidP="005F6363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Coping acceptance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i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continuous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E8D6C" w14:textId="3E84781F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42260" w14:textId="7B012269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9-1.07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7BB47" w14:textId="0ECD5635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7D1E" w14:textId="654C3F5E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-1.43</w:t>
            </w:r>
          </w:p>
        </w:tc>
      </w:tr>
      <w:tr w:rsidR="005F6363" w:rsidRPr="00455BC1" w14:paraId="07860B2C" w14:textId="77777777" w:rsidTr="00CA3F8D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67203" w14:textId="77777777" w:rsidR="005F6363" w:rsidRPr="00455BC1" w:rsidRDefault="005F6363" w:rsidP="005F6363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Coping alcohol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i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continuous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6482A" w14:textId="63FDEE62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B2023" w14:textId="1FAF08A9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-3.8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D75A" w14:textId="1E017FF9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E5C41" w14:textId="58499C1E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-1.19</w:t>
            </w:r>
          </w:p>
        </w:tc>
      </w:tr>
      <w:tr w:rsidR="005F6363" w:rsidRPr="00455BC1" w14:paraId="48F1458E" w14:textId="77777777" w:rsidTr="00BB7E2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75D7E" w14:textId="77777777" w:rsidR="005F6363" w:rsidRPr="00455BC1" w:rsidRDefault="005F6363" w:rsidP="005F6363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Coping positive reframing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i 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(continuous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77368" w14:textId="601C5ACB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42C3" w14:textId="3AD3F62A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-1.02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EE7C" w14:textId="7B645C66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D500" w14:textId="4208B809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-1.69</w:t>
            </w:r>
          </w:p>
        </w:tc>
      </w:tr>
      <w:tr w:rsidR="005F6363" w:rsidRPr="00455BC1" w14:paraId="71098ACD" w14:textId="77777777" w:rsidTr="00BB1E78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62948" w14:textId="77777777" w:rsidR="005F6363" w:rsidRPr="00455BC1" w:rsidRDefault="005F6363" w:rsidP="005F6363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Coping denial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i 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(continuous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A26FD" w14:textId="49862C39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B1AC" w14:textId="3B5B7454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3-1.4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ACD54" w14:textId="4B0D88B1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F20D" w14:textId="3157B964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-3.10</w:t>
            </w:r>
          </w:p>
        </w:tc>
      </w:tr>
      <w:tr w:rsidR="005F6363" w:rsidRPr="00455BC1" w14:paraId="017D5B85" w14:textId="77777777" w:rsidTr="00B07330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CF83" w14:textId="77777777" w:rsidR="005F6363" w:rsidRPr="00455BC1" w:rsidRDefault="005F6363" w:rsidP="005F6363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Coping religion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i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continuous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7CE8D" w14:textId="41EC2E97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B75D" w14:textId="1CC424B5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-1.23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630D7" w14:textId="2EB61198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1.1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CA1F0" w14:textId="03C0B128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-1.95</w:t>
            </w:r>
          </w:p>
        </w:tc>
      </w:tr>
      <w:tr w:rsidR="006F6E9A" w:rsidRPr="00455BC1" w14:paraId="778D4F1E" w14:textId="77777777" w:rsidTr="006F6E9A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C9CF0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b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b/>
                <w:sz w:val="20"/>
                <w:szCs w:val="20"/>
              </w:rPr>
              <w:t>Health status indicators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350E0B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68A9EA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B61C1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F20A99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6F6E9A" w:rsidRPr="00455BC1" w14:paraId="1E578EA3" w14:textId="77777777" w:rsidTr="006F6E9A">
        <w:trPr>
          <w:gridAfter w:val="1"/>
          <w:wAfter w:w="24" w:type="pct"/>
          <w:trHeight w:val="322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1334E" w14:textId="77777777" w:rsidR="006F6E9A" w:rsidRPr="00455BC1" w:rsidRDefault="006F6E9A" w:rsidP="00805726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CD4+ count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g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&lt;150 cells/</w:t>
            </w:r>
            <w:r w:rsidRPr="00544324">
              <w:rPr>
                <w:rFonts w:ascii="Helvetica" w:eastAsia="Times New Roman" w:hAnsi="Helvetica" w:cs="Times New Roman"/>
                <w:sz w:val="20"/>
                <w:szCs w:val="20"/>
              </w:rPr>
              <w:t>μL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0A3E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2EA54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47175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16049" w14:textId="77777777" w:rsidR="006F6E9A" w:rsidRPr="00455BC1" w:rsidRDefault="006F6E9A" w:rsidP="00805726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17003B" w:rsidRPr="00455BC1" w14:paraId="22A26717" w14:textId="77777777" w:rsidTr="005410EC">
        <w:trPr>
          <w:gridAfter w:val="1"/>
          <w:wAfter w:w="24" w:type="pct"/>
          <w:trHeight w:val="161"/>
        </w:trPr>
        <w:tc>
          <w:tcPr>
            <w:tcW w:w="2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7CCF2" w14:textId="77777777" w:rsidR="0017003B" w:rsidRPr="00455BC1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150-29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cells/</w:t>
            </w:r>
            <w:r w:rsidRPr="00544324">
              <w:rPr>
                <w:rFonts w:ascii="Helvetica" w:eastAsia="Times New Roman" w:hAnsi="Helvetica" w:cs="Times New Roman"/>
                <w:sz w:val="20"/>
                <w:szCs w:val="20"/>
              </w:rPr>
              <w:t>μL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A2148" w14:textId="73479A60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88CB" w14:textId="1CFA3DAA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3-1.18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BB215" w14:textId="064B3E55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B9D67" w14:textId="0FA2F04A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4-2.12</w:t>
            </w:r>
          </w:p>
        </w:tc>
      </w:tr>
      <w:tr w:rsidR="0017003B" w:rsidRPr="00455BC1" w14:paraId="3ACE341A" w14:textId="77777777" w:rsidTr="005410EC">
        <w:trPr>
          <w:gridAfter w:val="1"/>
          <w:wAfter w:w="24" w:type="pct"/>
          <w:trHeight w:val="247"/>
        </w:trPr>
        <w:tc>
          <w:tcPr>
            <w:tcW w:w="222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4B599BB2" w14:textId="77777777" w:rsidR="0017003B" w:rsidRPr="00455BC1" w:rsidRDefault="0017003B" w:rsidP="0017003B">
            <w:pPr>
              <w:spacing w:after="0" w:line="240" w:lineRule="auto"/>
              <w:ind w:firstLineChars="100" w:firstLine="200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&gt;= 300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cells/</w:t>
            </w:r>
            <w:r w:rsidRPr="00544324">
              <w:rPr>
                <w:rFonts w:ascii="Helvetica" w:eastAsia="Times New Roman" w:hAnsi="Helvetica" w:cs="Times New Roman"/>
                <w:sz w:val="20"/>
                <w:szCs w:val="20"/>
              </w:rPr>
              <w:t>μL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01DBE52A" w14:textId="471C6A77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BF33C18" w14:textId="282D2A8D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6-0.88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D555BA1" w14:textId="78E8FD34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EA92A71" w14:textId="1D46A82F" w:rsidR="0017003B" w:rsidRPr="00455BC1" w:rsidRDefault="0017003B" w:rsidP="0017003B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-1.49</w:t>
            </w:r>
          </w:p>
        </w:tc>
      </w:tr>
      <w:tr w:rsidR="005F6363" w:rsidRPr="00455BC1" w14:paraId="3902A94E" w14:textId="77777777" w:rsidTr="006C3078">
        <w:trPr>
          <w:gridAfter w:val="1"/>
          <w:wAfter w:w="24" w:type="pct"/>
          <w:trHeight w:val="520"/>
        </w:trPr>
        <w:tc>
          <w:tcPr>
            <w:tcW w:w="222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bottom"/>
          </w:tcPr>
          <w:p w14:paraId="13B19773" w14:textId="77777777" w:rsidR="005F6363" w:rsidRPr="00455BC1" w:rsidRDefault="005F6363" w:rsidP="005F6363">
            <w:pPr>
              <w:spacing w:after="0" w:line="240" w:lineRule="auto"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WHO stage 3/4 clinical criteria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 one or more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g</w:t>
            </w:r>
            <w:r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(ref: none)</w:t>
            </w:r>
          </w:p>
        </w:tc>
        <w:tc>
          <w:tcPr>
            <w:tcW w:w="44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847F3FC" w14:textId="3449055B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808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B680FFE" w14:textId="705F4D12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0-1.11</w:t>
            </w:r>
          </w:p>
        </w:tc>
        <w:tc>
          <w:tcPr>
            <w:tcW w:w="694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623A7071" w14:textId="4AD63283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10205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803" w:type="pct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</w:tcPr>
          <w:p w14:paraId="76F891EA" w14:textId="7B182092" w:rsidR="005F6363" w:rsidRPr="00455BC1" w:rsidRDefault="005F6363" w:rsidP="005F6363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7-1.08</w:t>
            </w:r>
          </w:p>
        </w:tc>
      </w:tr>
      <w:tr w:rsidR="006F6E9A" w:rsidRPr="00455BC1" w14:paraId="68F65BC6" w14:textId="77777777" w:rsidTr="006F6E9A">
        <w:trPr>
          <w:trHeight w:hRule="exact" w:val="306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F35F" w14:textId="28F136B8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a-k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s indicated below, variables included in adjusted models</w:t>
            </w:r>
            <w:r w:rsidR="00D26B72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are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based on the Directed acyclic graph (S1 Table)</w:t>
            </w:r>
          </w:p>
        </w:tc>
      </w:tr>
      <w:tr w:rsidR="006F6E9A" w:rsidRPr="00455BC1" w14:paraId="7E8E9AD5" w14:textId="77777777" w:rsidTr="006F6E9A">
        <w:trPr>
          <w:trHeight w:hRule="exact" w:val="2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BA15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a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</w:t>
            </w:r>
          </w:p>
        </w:tc>
      </w:tr>
      <w:tr w:rsidR="006F6E9A" w:rsidRPr="00455BC1" w14:paraId="2E141080" w14:textId="77777777" w:rsidTr="006F6E9A">
        <w:trPr>
          <w:trHeight w:hRule="exact" w:val="26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CA1A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b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age, gender</w:t>
            </w:r>
          </w:p>
        </w:tc>
      </w:tr>
      <w:tr w:rsidR="006F6E9A" w:rsidRPr="00455BC1" w14:paraId="250FECAF" w14:textId="77777777" w:rsidTr="006F6E9A">
        <w:trPr>
          <w:trHeight w:hRule="exact" w:val="26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9DC29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c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age, gender, relationship status</w:t>
            </w:r>
          </w:p>
        </w:tc>
      </w:tr>
      <w:tr w:rsidR="006F6E9A" w:rsidRPr="00455BC1" w14:paraId="310B67A4" w14:textId="77777777" w:rsidTr="006F6E9A">
        <w:trPr>
          <w:trHeight w:hRule="exact" w:val="26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7BC9B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d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education</w:t>
            </w:r>
          </w:p>
        </w:tc>
      </w:tr>
      <w:tr w:rsidR="006F6E9A" w:rsidRPr="00455BC1" w14:paraId="4B9D55A5" w14:textId="77777777" w:rsidTr="006F6E9A">
        <w:trPr>
          <w:trHeight w:hRule="exact" w:val="2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3D69F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e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age, gender, psychological distress, CD4 knowledge, education</w:t>
            </w:r>
          </w:p>
        </w:tc>
      </w:tr>
      <w:tr w:rsidR="006F6E9A" w:rsidRPr="00455BC1" w14:paraId="002D88D4" w14:textId="77777777" w:rsidTr="006F6E9A">
        <w:trPr>
          <w:trHeight w:hRule="exact" w:val="2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B8A82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f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age, gender, education</w:t>
            </w:r>
          </w:p>
        </w:tc>
      </w:tr>
      <w:tr w:rsidR="006F6E9A" w:rsidRPr="00455BC1" w14:paraId="4C4D9E4F" w14:textId="77777777" w:rsidTr="006F6E9A">
        <w:trPr>
          <w:trHeight w:hRule="exact" w:val="296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6DA32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g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age, gender, delayed testing, education</w:t>
            </w:r>
          </w:p>
        </w:tc>
      </w:tr>
      <w:tr w:rsidR="006F6E9A" w:rsidRPr="00455BC1" w14:paraId="3809A433" w14:textId="77777777" w:rsidTr="006F6E9A">
        <w:trPr>
          <w:trHeight w:hRule="exact" w:val="27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F255F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h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age, gender, internalized stigma</w:t>
            </w:r>
          </w:p>
        </w:tc>
      </w:tr>
      <w:tr w:rsidR="006F6E9A" w:rsidRPr="00455BC1" w14:paraId="74488471" w14:textId="77777777" w:rsidTr="006F6E9A">
        <w:trPr>
          <w:trHeight w:hRule="exact" w:val="260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0793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i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age, gender, psychological distress</w:t>
            </w:r>
          </w:p>
        </w:tc>
      </w:tr>
      <w:tr w:rsidR="006F6E9A" w:rsidRPr="00455BC1" w14:paraId="35B4EA50" w14:textId="77777777" w:rsidTr="006F6E9A">
        <w:trPr>
          <w:trHeight w:hRule="exact" w:val="44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CE6D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j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age, gender, psychological distress, gender barrier scale, anticipated stigma, ARV positive attitudes</w:t>
            </w:r>
          </w:p>
        </w:tc>
      </w:tr>
      <w:tr w:rsidR="006F6E9A" w:rsidRPr="00455BC1" w14:paraId="74F7C563" w14:textId="77777777" w:rsidTr="006F6E9A">
        <w:trPr>
          <w:trHeight w:hRule="exact" w:val="269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DA2C" w14:textId="77777777" w:rsidR="006F6E9A" w:rsidRPr="00455BC1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 w:rsidRPr="00455BC1">
              <w:rPr>
                <w:rFonts w:ascii="Helvetica" w:eastAsia="Times New Roman" w:hAnsi="Helvetica" w:cs="Times New Roman"/>
                <w:sz w:val="20"/>
                <w:szCs w:val="20"/>
                <w:vertAlign w:val="superscript"/>
              </w:rPr>
              <w:t>k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Adjusted for clinic, CD4 knowledge, traditional medicine attitudes</w:t>
            </w:r>
          </w:p>
        </w:tc>
      </w:tr>
      <w:tr w:rsidR="006F6E9A" w:rsidRPr="00455BC1" w14:paraId="54E02381" w14:textId="77777777" w:rsidTr="006F6E9A">
        <w:trPr>
          <w:trHeight w:hRule="exact" w:val="27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7500" w14:textId="77777777" w:rsidR="006F6E9A" w:rsidRDefault="006F6E9A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bookmarkStart w:id="2" w:name="_Hlk48750631"/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>Significant p-values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(p&lt;0.05)</w:t>
            </w:r>
            <w:r w:rsidRPr="00455BC1">
              <w:rPr>
                <w:rFonts w:ascii="Helvetica" w:eastAsia="Times New Roman" w:hAnsi="Helvetica" w:cs="Times New Roman"/>
                <w:sz w:val="20"/>
                <w:szCs w:val="20"/>
              </w:rPr>
              <w:t xml:space="preserve"> are highlighted in bold.</w:t>
            </w:r>
            <w:bookmarkEnd w:id="2"/>
          </w:p>
          <w:p w14:paraId="605C6D76" w14:textId="0563D939" w:rsidR="00C7346D" w:rsidRPr="00455BC1" w:rsidRDefault="00C7346D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</w:p>
        </w:tc>
      </w:tr>
      <w:tr w:rsidR="00C7346D" w:rsidRPr="00455BC1" w14:paraId="5AAB7057" w14:textId="77777777" w:rsidTr="006F6E9A">
        <w:trPr>
          <w:trHeight w:hRule="exact" w:val="278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D3AF3" w14:textId="61D567C1" w:rsidR="00C7346D" w:rsidRPr="00455BC1" w:rsidRDefault="00C7346D" w:rsidP="00805726">
            <w:pPr>
              <w:spacing w:after="0" w:line="240" w:lineRule="auto"/>
              <w:contextualSpacing/>
              <w:rPr>
                <w:rFonts w:ascii="Helvetica" w:eastAsia="Times New Roman" w:hAnsi="Helvetica" w:cs="Times New Roman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sz w:val="20"/>
                <w:szCs w:val="20"/>
              </w:rPr>
              <w:t>*Positivity assumption violated (no event of ART initiation among the exposed group)</w:t>
            </w:r>
          </w:p>
        </w:tc>
      </w:tr>
    </w:tbl>
    <w:p w14:paraId="34A5CE2A" w14:textId="77777777" w:rsidR="009C46F2" w:rsidRDefault="009C46F2"/>
    <w:sectPr w:rsidR="009C4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74C"/>
    <w:rsid w:val="000721BE"/>
    <w:rsid w:val="0017003B"/>
    <w:rsid w:val="002C4D7E"/>
    <w:rsid w:val="002E7E79"/>
    <w:rsid w:val="00547ECE"/>
    <w:rsid w:val="005F6363"/>
    <w:rsid w:val="006F6E9A"/>
    <w:rsid w:val="009C46F2"/>
    <w:rsid w:val="009D65A6"/>
    <w:rsid w:val="00C7346D"/>
    <w:rsid w:val="00C76307"/>
    <w:rsid w:val="00D26B72"/>
    <w:rsid w:val="00E2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B8A6A"/>
  <w15:chartTrackingRefBased/>
  <w15:docId w15:val="{EB6B1682-9F02-41B7-AE4C-E61F2BE9C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E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7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E7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734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03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3</TotalTime>
  <Pages>2</Pages>
  <Words>634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se Sy</dc:creator>
  <cp:keywords/>
  <dc:description/>
  <cp:lastModifiedBy>Reese Sy</cp:lastModifiedBy>
  <cp:revision>7</cp:revision>
  <dcterms:created xsi:type="dcterms:W3CDTF">2020-10-13T17:11:00Z</dcterms:created>
  <dcterms:modified xsi:type="dcterms:W3CDTF">2020-11-17T19:24:00Z</dcterms:modified>
</cp:coreProperties>
</file>